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32BC2" w14:textId="3347B81F" w:rsidR="00AD6958" w:rsidRDefault="00AD6958" w:rsidP="00AD6958">
      <w:pPr>
        <w:pStyle w:val="p1"/>
      </w:pPr>
    </w:p>
    <w:p w14:paraId="72128937" w14:textId="2FED560C" w:rsidR="00AD6958" w:rsidRDefault="00AD6958" w:rsidP="00AD6958">
      <w:pPr>
        <w:pStyle w:val="p2"/>
      </w:pPr>
      <w:r>
        <w:rPr>
          <w:rStyle w:val="apple-converted-space"/>
          <w:sz w:val="18"/>
          <w:szCs w:val="18"/>
        </w:rPr>
        <w:t> </w:t>
      </w:r>
      <w:r>
        <w:rPr>
          <w:b/>
          <w:bCs/>
        </w:rPr>
        <w:t>Supplemental Material</w:t>
      </w:r>
      <w:r>
        <w:rPr>
          <w:rStyle w:val="apple-converted-space"/>
          <w:b/>
          <w:bCs/>
        </w:rPr>
        <w:t> </w:t>
      </w:r>
    </w:p>
    <w:p w14:paraId="4C26F7B8" w14:textId="223CA172" w:rsidR="0041362A" w:rsidRDefault="0041362A"/>
    <w:p w14:paraId="0DFA27B0" w14:textId="1F65DE61" w:rsidR="00AD6958" w:rsidRDefault="00AD6958" w:rsidP="00AD6958">
      <w:pPr>
        <w:rPr>
          <w:rFonts w:ascii="Arial" w:hAnsi="Arial" w:cs="Arial"/>
          <w:sz w:val="17"/>
          <w:szCs w:val="17"/>
        </w:rPr>
      </w:pPr>
      <w:r w:rsidRPr="00AD6958">
        <w:rPr>
          <w:rFonts w:ascii="Arial" w:hAnsi="Arial" w:cs="Arial"/>
          <w:b/>
          <w:bCs/>
          <w:sz w:val="17"/>
          <w:szCs w:val="17"/>
        </w:rPr>
        <w:t xml:space="preserve">Figure S1. </w:t>
      </w:r>
      <w:r w:rsidRPr="00AD6958">
        <w:rPr>
          <w:rFonts w:ascii="Arial" w:hAnsi="Arial" w:cs="Arial"/>
          <w:sz w:val="17"/>
          <w:szCs w:val="17"/>
        </w:rPr>
        <w:t xml:space="preserve">Sensitivity analysis plots for each single mediator model </w:t>
      </w:r>
      <w:r>
        <w:rPr>
          <w:rFonts w:ascii="Arial" w:hAnsi="Arial" w:cs="Arial"/>
          <w:sz w:val="17"/>
          <w:szCs w:val="17"/>
        </w:rPr>
        <w:t xml:space="preserve">for pain. </w:t>
      </w:r>
      <w:r w:rsidRPr="00AD6958">
        <w:rPr>
          <w:rFonts w:ascii="Arial" w:hAnsi="Arial" w:cs="Arial"/>
          <w:sz w:val="17"/>
          <w:szCs w:val="17"/>
        </w:rPr>
        <w:t xml:space="preserve">The correlation between the error terms in the mediator and outcome regression models (ρ) is plotted against the average causal mediation effect (ACME). The estimated ACME (assuming sequential </w:t>
      </w:r>
      <w:proofErr w:type="spellStart"/>
      <w:r w:rsidRPr="00AD6958">
        <w:rPr>
          <w:rFonts w:ascii="Arial" w:hAnsi="Arial" w:cs="Arial"/>
          <w:sz w:val="17"/>
          <w:szCs w:val="17"/>
        </w:rPr>
        <w:t>ignorability</w:t>
      </w:r>
      <w:proofErr w:type="spellEnd"/>
      <w:r w:rsidRPr="00AD6958">
        <w:rPr>
          <w:rFonts w:ascii="Arial" w:hAnsi="Arial" w:cs="Arial"/>
          <w:sz w:val="17"/>
          <w:szCs w:val="17"/>
        </w:rPr>
        <w:t>) is the dashed line and the 95% confidence intervals are represented by the shaded regions. </w:t>
      </w:r>
    </w:p>
    <w:p w14:paraId="50D1363F" w14:textId="70678E70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051AE848" w14:textId="51B4A8AB" w:rsidR="00AD6958" w:rsidRDefault="00A42310" w:rsidP="00AD6958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b/>
          <w:bCs/>
          <w:noProof/>
          <w:sz w:val="17"/>
          <w:szCs w:val="17"/>
        </w:rPr>
        <w:drawing>
          <wp:anchor distT="0" distB="0" distL="114300" distR="114300" simplePos="0" relativeHeight="251678720" behindDoc="0" locked="0" layoutInCell="1" allowOverlap="1" wp14:anchorId="37C27CBC" wp14:editId="3B25ECF2">
            <wp:simplePos x="0" y="0"/>
            <wp:positionH relativeFrom="column">
              <wp:posOffset>3021330</wp:posOffset>
            </wp:positionH>
            <wp:positionV relativeFrom="paragraph">
              <wp:posOffset>2357120</wp:posOffset>
            </wp:positionV>
            <wp:extent cx="3003550" cy="2290445"/>
            <wp:effectExtent l="0" t="0" r="0" b="0"/>
            <wp:wrapThrough wrapText="bothSides">
              <wp:wrapPolygon edited="0">
                <wp:start x="0" y="0"/>
                <wp:lineTo x="0" y="21319"/>
                <wp:lineTo x="21372" y="21319"/>
                <wp:lineTo x="21372" y="0"/>
                <wp:lineTo x="0" y="0"/>
              </wp:wrapPolygon>
            </wp:wrapThrough>
            <wp:docPr id="21" name="Picture 21" descr="../../../../../../Downloads/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../../../../../Downloads/1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6184">
        <w:rPr>
          <w:rFonts w:ascii="Arial" w:hAnsi="Arial" w:cs="Arial"/>
          <w:b/>
          <w:bCs/>
          <w:noProof/>
          <w:sz w:val="17"/>
          <w:szCs w:val="17"/>
        </w:rPr>
        <w:drawing>
          <wp:anchor distT="0" distB="0" distL="114300" distR="114300" simplePos="0" relativeHeight="251679744" behindDoc="0" locked="0" layoutInCell="1" allowOverlap="1" wp14:anchorId="4AB30326" wp14:editId="1AB78483">
            <wp:simplePos x="0" y="0"/>
            <wp:positionH relativeFrom="column">
              <wp:posOffset>-294640</wp:posOffset>
            </wp:positionH>
            <wp:positionV relativeFrom="paragraph">
              <wp:posOffset>4535805</wp:posOffset>
            </wp:positionV>
            <wp:extent cx="3145155" cy="2397760"/>
            <wp:effectExtent l="0" t="0" r="4445" b="0"/>
            <wp:wrapThrough wrapText="bothSides">
              <wp:wrapPolygon edited="0">
                <wp:start x="0" y="0"/>
                <wp:lineTo x="0" y="21280"/>
                <wp:lineTo x="21456" y="21280"/>
                <wp:lineTo x="21456" y="0"/>
                <wp:lineTo x="0" y="0"/>
              </wp:wrapPolygon>
            </wp:wrapThrough>
            <wp:docPr id="22" name="Picture 22" descr="../../../../../../Downloads/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../../../../../Downloads/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7F03">
        <w:rPr>
          <w:rFonts w:ascii="Arial" w:hAnsi="Arial" w:cs="Arial"/>
          <w:b/>
          <w:bCs/>
          <w:noProof/>
          <w:sz w:val="17"/>
          <w:szCs w:val="17"/>
        </w:rPr>
        <w:drawing>
          <wp:anchor distT="0" distB="0" distL="114300" distR="114300" simplePos="0" relativeHeight="251672576" behindDoc="0" locked="0" layoutInCell="1" allowOverlap="1" wp14:anchorId="7F22BDC6" wp14:editId="0CC59956">
            <wp:simplePos x="0" y="0"/>
            <wp:positionH relativeFrom="column">
              <wp:posOffset>-292100</wp:posOffset>
            </wp:positionH>
            <wp:positionV relativeFrom="paragraph">
              <wp:posOffset>2361565</wp:posOffset>
            </wp:positionV>
            <wp:extent cx="2992755" cy="2282190"/>
            <wp:effectExtent l="0" t="0" r="4445" b="3810"/>
            <wp:wrapThrough wrapText="bothSides">
              <wp:wrapPolygon edited="0">
                <wp:start x="0" y="0"/>
                <wp:lineTo x="0" y="21396"/>
                <wp:lineTo x="21449" y="21396"/>
                <wp:lineTo x="21449" y="0"/>
                <wp:lineTo x="0" y="0"/>
              </wp:wrapPolygon>
            </wp:wrapThrough>
            <wp:docPr id="15" name="Picture 15" descr="../../../../../../Downloads/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Downloads/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7F03">
        <w:rPr>
          <w:rFonts w:ascii="Arial" w:hAnsi="Arial" w:cs="Arial"/>
          <w:b/>
          <w:bCs/>
          <w:noProof/>
          <w:sz w:val="17"/>
          <w:szCs w:val="17"/>
        </w:rPr>
        <w:drawing>
          <wp:anchor distT="0" distB="0" distL="114300" distR="114300" simplePos="0" relativeHeight="251671552" behindDoc="0" locked="0" layoutInCell="1" allowOverlap="1" wp14:anchorId="2642074A" wp14:editId="4FF95EA9">
            <wp:simplePos x="0" y="0"/>
            <wp:positionH relativeFrom="column">
              <wp:posOffset>2908300</wp:posOffset>
            </wp:positionH>
            <wp:positionV relativeFrom="paragraph">
              <wp:posOffset>189865</wp:posOffset>
            </wp:positionV>
            <wp:extent cx="3004185" cy="2289175"/>
            <wp:effectExtent l="0" t="0" r="0" b="0"/>
            <wp:wrapThrough wrapText="bothSides">
              <wp:wrapPolygon edited="0">
                <wp:start x="0" y="0"/>
                <wp:lineTo x="0" y="21330"/>
                <wp:lineTo x="21367" y="21330"/>
                <wp:lineTo x="21367" y="0"/>
                <wp:lineTo x="0" y="0"/>
              </wp:wrapPolygon>
            </wp:wrapThrough>
            <wp:docPr id="14" name="Picture 14" descr="../../../../../../Downloads/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ownloads/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185" cy="22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7F03"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0528" behindDoc="0" locked="0" layoutInCell="1" allowOverlap="1" wp14:anchorId="1D92AB7C" wp14:editId="2422A197">
            <wp:simplePos x="0" y="0"/>
            <wp:positionH relativeFrom="column">
              <wp:posOffset>-292100</wp:posOffset>
            </wp:positionH>
            <wp:positionV relativeFrom="paragraph">
              <wp:posOffset>189865</wp:posOffset>
            </wp:positionV>
            <wp:extent cx="3154045" cy="2403475"/>
            <wp:effectExtent l="0" t="0" r="0" b="9525"/>
            <wp:wrapThrough wrapText="bothSides">
              <wp:wrapPolygon edited="0">
                <wp:start x="0" y="0"/>
                <wp:lineTo x="0" y="21457"/>
                <wp:lineTo x="21396" y="21457"/>
                <wp:lineTo x="21396" y="0"/>
                <wp:lineTo x="0" y="0"/>
              </wp:wrapPolygon>
            </wp:wrapThrough>
            <wp:docPr id="4" name="Picture 4" descr="../../../../../../Downloads/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ownloads/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4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DBA04" w14:textId="497ACAF4" w:rsidR="00AD6958" w:rsidRDefault="00AD6958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4D77205D" w14:textId="357924B4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15BE9A96" w14:textId="5A2D31EC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4C3D1F5E" w14:textId="679957D5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5FE93FCC" w14:textId="49F89016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12416F78" w14:textId="1E5116D4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35E19D2" w14:textId="6104CD68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C117536" w14:textId="08CB9AA5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  <w:bookmarkStart w:id="0" w:name="_GoBack"/>
      <w:bookmarkEnd w:id="0"/>
    </w:p>
    <w:p w14:paraId="44CA966C" w14:textId="1F3B1910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2AF9862D" w14:textId="76139BC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419D3720" w14:textId="7916D95E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4758AB1B" w14:textId="17E8A86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2FA8F48A" w14:textId="511C2FE2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FBA21C7" w14:textId="42623CDB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22AED2B8" w14:textId="7777777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27D6A766" w14:textId="279C9926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0E0C3A0" w14:textId="6AA1B6ED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9BDCD94" w14:textId="7B1E9846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01849BBC" w14:textId="72928E1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57571D3D" w14:textId="277D9A2A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440991DD" w14:textId="7777777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3E2DB562" w14:textId="7777777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7A94523B" w14:textId="7777777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27239546" w14:textId="7B2396A7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1B227161" w14:textId="5071B775" w:rsidR="007D7F03" w:rsidRDefault="007D7F03" w:rsidP="00AD6958">
      <w:pPr>
        <w:rPr>
          <w:rFonts w:ascii="Arial" w:hAnsi="Arial" w:cs="Arial"/>
          <w:b/>
          <w:bCs/>
          <w:noProof/>
          <w:sz w:val="17"/>
          <w:szCs w:val="17"/>
        </w:rPr>
      </w:pPr>
    </w:p>
    <w:p w14:paraId="013D1DE3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0B03FD2" w14:textId="4CC76B86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10C2C34E" w14:textId="77777777" w:rsidR="00447A7B" w:rsidRDefault="00447A7B" w:rsidP="00447A7B">
      <w:pPr>
        <w:rPr>
          <w:rFonts w:ascii="Arial" w:hAnsi="Arial" w:cs="Arial"/>
          <w:b/>
          <w:bCs/>
          <w:sz w:val="17"/>
          <w:szCs w:val="17"/>
        </w:rPr>
      </w:pPr>
    </w:p>
    <w:p w14:paraId="1ACB47DA" w14:textId="4AC655E1" w:rsidR="00447A7B" w:rsidRDefault="00447A7B" w:rsidP="00447A7B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b/>
          <w:bCs/>
          <w:sz w:val="17"/>
          <w:szCs w:val="17"/>
        </w:rPr>
        <w:t>Figure S2</w:t>
      </w:r>
      <w:r w:rsidRPr="00AD6958">
        <w:rPr>
          <w:rFonts w:ascii="Arial" w:hAnsi="Arial" w:cs="Arial"/>
          <w:b/>
          <w:bCs/>
          <w:sz w:val="17"/>
          <w:szCs w:val="17"/>
        </w:rPr>
        <w:t xml:space="preserve">. </w:t>
      </w:r>
      <w:r w:rsidRPr="00AD6958">
        <w:rPr>
          <w:rFonts w:ascii="Arial" w:hAnsi="Arial" w:cs="Arial"/>
          <w:sz w:val="17"/>
          <w:szCs w:val="17"/>
        </w:rPr>
        <w:t xml:space="preserve">Sensitivity analysis plots for each single mediator model </w:t>
      </w:r>
      <w:r>
        <w:rPr>
          <w:rFonts w:ascii="Arial" w:hAnsi="Arial" w:cs="Arial"/>
          <w:sz w:val="17"/>
          <w:szCs w:val="17"/>
        </w:rPr>
        <w:t xml:space="preserve">for shoulder function. </w:t>
      </w:r>
      <w:r w:rsidRPr="00AD6958">
        <w:rPr>
          <w:rFonts w:ascii="Arial" w:hAnsi="Arial" w:cs="Arial"/>
          <w:sz w:val="17"/>
          <w:szCs w:val="17"/>
        </w:rPr>
        <w:t xml:space="preserve">The correlation between the error terms in the mediator and outcome regression models (ρ) is plotted against the average causal mediation effect (ACME). The estimated ACME (assuming sequential </w:t>
      </w:r>
      <w:proofErr w:type="spellStart"/>
      <w:r w:rsidRPr="00AD6958">
        <w:rPr>
          <w:rFonts w:ascii="Arial" w:hAnsi="Arial" w:cs="Arial"/>
          <w:sz w:val="17"/>
          <w:szCs w:val="17"/>
        </w:rPr>
        <w:t>ignorability</w:t>
      </w:r>
      <w:proofErr w:type="spellEnd"/>
      <w:r w:rsidRPr="00AD6958">
        <w:rPr>
          <w:rFonts w:ascii="Arial" w:hAnsi="Arial" w:cs="Arial"/>
          <w:sz w:val="17"/>
          <w:szCs w:val="17"/>
        </w:rPr>
        <w:t>) is the dashed line and the 95% confidence intervals are represented by the shaded regions. </w:t>
      </w:r>
    </w:p>
    <w:p w14:paraId="44AE4C1F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6DAB201E" w14:textId="4CFBEBD3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58FC1D73" w14:textId="7054219D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5B02BD09" w14:textId="36DA8190" w:rsidR="007D7F03" w:rsidRDefault="007D7F03" w:rsidP="00447A7B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4624" behindDoc="1" locked="0" layoutInCell="1" allowOverlap="1" wp14:anchorId="230EBAB4" wp14:editId="082C1849">
            <wp:simplePos x="0" y="0"/>
            <wp:positionH relativeFrom="column">
              <wp:posOffset>3137038</wp:posOffset>
            </wp:positionH>
            <wp:positionV relativeFrom="paragraph">
              <wp:posOffset>28492</wp:posOffset>
            </wp:positionV>
            <wp:extent cx="2999063" cy="2286552"/>
            <wp:effectExtent l="0" t="0" r="0" b="0"/>
            <wp:wrapNone/>
            <wp:docPr id="17" name="Picture 17" descr="../../../../../../Downloads/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../../Downloads/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063" cy="2286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3600" behindDoc="0" locked="0" layoutInCell="1" allowOverlap="1" wp14:anchorId="4FC16F01" wp14:editId="77A9345F">
            <wp:simplePos x="0" y="0"/>
            <wp:positionH relativeFrom="column">
              <wp:posOffset>54610</wp:posOffset>
            </wp:positionH>
            <wp:positionV relativeFrom="paragraph">
              <wp:posOffset>27940</wp:posOffset>
            </wp:positionV>
            <wp:extent cx="2999105" cy="2286000"/>
            <wp:effectExtent l="0" t="0" r="0" b="0"/>
            <wp:wrapThrough wrapText="bothSides">
              <wp:wrapPolygon edited="0">
                <wp:start x="0" y="0"/>
                <wp:lineTo x="0" y="21360"/>
                <wp:lineTo x="21403" y="21360"/>
                <wp:lineTo x="21403" y="0"/>
                <wp:lineTo x="0" y="0"/>
              </wp:wrapPolygon>
            </wp:wrapThrough>
            <wp:docPr id="16" name="Picture 16" descr="../../../../../../Downloads/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../Downloads/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1AF091" w14:textId="42D66B88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B8BAC8B" w14:textId="364837EF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866F703" w14:textId="15BF83F9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11EEF80" w14:textId="5CEAA90C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AD6F14B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32F3A463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7F63126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AC847B6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073E0D8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8857C22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33F81100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EB0FA8D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688CCFC" w14:textId="40FB3E91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92CD09C" w14:textId="0DF7BAAD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74BF49F" w14:textId="0F1B78F5" w:rsidR="007D7F03" w:rsidRDefault="007D7F03" w:rsidP="00447A7B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6672" behindDoc="0" locked="0" layoutInCell="1" allowOverlap="1" wp14:anchorId="48623FB3" wp14:editId="70A0B279">
            <wp:simplePos x="0" y="0"/>
            <wp:positionH relativeFrom="column">
              <wp:posOffset>3139440</wp:posOffset>
            </wp:positionH>
            <wp:positionV relativeFrom="paragraph">
              <wp:posOffset>225425</wp:posOffset>
            </wp:positionV>
            <wp:extent cx="3183890" cy="2427605"/>
            <wp:effectExtent l="0" t="0" r="0" b="10795"/>
            <wp:wrapThrough wrapText="bothSides">
              <wp:wrapPolygon edited="0">
                <wp:start x="0" y="0"/>
                <wp:lineTo x="0" y="21470"/>
                <wp:lineTo x="21367" y="21470"/>
                <wp:lineTo x="21367" y="0"/>
                <wp:lineTo x="0" y="0"/>
              </wp:wrapPolygon>
            </wp:wrapThrough>
            <wp:docPr id="19" name="Picture 19" descr="../../../../../../Downloads/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../../../Downloads/8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890" cy="242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7696" behindDoc="0" locked="0" layoutInCell="1" allowOverlap="1" wp14:anchorId="305ED0DF" wp14:editId="2BFC05EE">
            <wp:simplePos x="0" y="0"/>
            <wp:positionH relativeFrom="column">
              <wp:posOffset>50800</wp:posOffset>
            </wp:positionH>
            <wp:positionV relativeFrom="paragraph">
              <wp:posOffset>2394585</wp:posOffset>
            </wp:positionV>
            <wp:extent cx="3203575" cy="2442845"/>
            <wp:effectExtent l="0" t="0" r="0" b="0"/>
            <wp:wrapThrough wrapText="bothSides">
              <wp:wrapPolygon edited="0">
                <wp:start x="0" y="0"/>
                <wp:lineTo x="0" y="21336"/>
                <wp:lineTo x="21407" y="21336"/>
                <wp:lineTo x="21407" y="0"/>
                <wp:lineTo x="0" y="0"/>
              </wp:wrapPolygon>
            </wp:wrapThrough>
            <wp:docPr id="20" name="Picture 20" descr="../../../../../../Downloads/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../../../../Downloads/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7"/>
          <w:szCs w:val="17"/>
        </w:rPr>
        <w:drawing>
          <wp:anchor distT="0" distB="0" distL="114300" distR="114300" simplePos="0" relativeHeight="251675648" behindDoc="0" locked="0" layoutInCell="1" allowOverlap="1" wp14:anchorId="56AE8515" wp14:editId="5F851657">
            <wp:simplePos x="0" y="0"/>
            <wp:positionH relativeFrom="column">
              <wp:posOffset>49530</wp:posOffset>
            </wp:positionH>
            <wp:positionV relativeFrom="paragraph">
              <wp:posOffset>220980</wp:posOffset>
            </wp:positionV>
            <wp:extent cx="3108960" cy="2370455"/>
            <wp:effectExtent l="0" t="0" r="0" b="0"/>
            <wp:wrapThrough wrapText="bothSides">
              <wp:wrapPolygon edited="0">
                <wp:start x="0" y="0"/>
                <wp:lineTo x="0" y="21293"/>
                <wp:lineTo x="21353" y="21293"/>
                <wp:lineTo x="21353" y="0"/>
                <wp:lineTo x="0" y="0"/>
              </wp:wrapPolygon>
            </wp:wrapThrough>
            <wp:docPr id="18" name="Picture 18" descr="../../../../../../Downloads/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../../Downloads/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44CA8" w14:textId="45DF1654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22D9B28" w14:textId="3184C2DB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39038BC" w14:textId="09731A6F" w:rsidR="00447A7B" w:rsidRDefault="00447A7B" w:rsidP="00447A7B">
      <w:pPr>
        <w:rPr>
          <w:rFonts w:ascii="Arial" w:hAnsi="Arial" w:cs="Arial"/>
          <w:sz w:val="17"/>
          <w:szCs w:val="17"/>
        </w:rPr>
      </w:pPr>
    </w:p>
    <w:p w14:paraId="68A19096" w14:textId="57538E76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1934BEEF" w14:textId="08A02DAC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178D94A5" w14:textId="4782667E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B918D7B" w14:textId="01F81E4B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3A4841E" w14:textId="0F8A96E6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96D670A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EF5C5C6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387718A8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BF9B248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5395869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4018F55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0AE48BE5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CD785C3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333852B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516B317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12E145A3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67392E3E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2D8C2BCD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7579113D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0975316" w14:textId="77777777" w:rsidR="007D7F03" w:rsidRDefault="007D7F03" w:rsidP="00447A7B">
      <w:pPr>
        <w:rPr>
          <w:rFonts w:ascii="Arial" w:hAnsi="Arial" w:cs="Arial"/>
          <w:sz w:val="17"/>
          <w:szCs w:val="17"/>
        </w:rPr>
      </w:pPr>
    </w:p>
    <w:p w14:paraId="4EDD4329" w14:textId="5B6CD517" w:rsidR="00447A7B" w:rsidRPr="00AD6958" w:rsidRDefault="00447A7B" w:rsidP="00447A7B">
      <w:pPr>
        <w:rPr>
          <w:rFonts w:ascii="Arial" w:hAnsi="Arial" w:cs="Arial"/>
          <w:sz w:val="17"/>
          <w:szCs w:val="17"/>
        </w:rPr>
      </w:pPr>
    </w:p>
    <w:p w14:paraId="52D84E3D" w14:textId="049DD220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4F3E516A" w14:textId="60FF1C33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4C62A2C" w14:textId="571E52DA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614CAB94" w14:textId="2DD86E4A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55F458D" w14:textId="7A1D47AA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42FC0492" w14:textId="6C1891E9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948206A" w14:textId="29C283A6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3F10785F" w14:textId="49FF3BD2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75E6A3A2" w14:textId="0247DEF9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C2076DD" w14:textId="07FF3298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747CBD3F" w14:textId="1FE40432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7075063B" w14:textId="6DBFA9C6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47CF873" w14:textId="58BD353C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95426B9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0C5E63F9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1C2DF5FD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A42BD09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D5AB8BE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7C6E2CE2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9BCCE78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4B498884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F070F43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CE158FB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5C1F4E47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380AE35E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14C1645E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A342E1B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ED9B859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2181EF72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0CBBC56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304F380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FFE618D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CF10EFF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46D9565B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AD2B581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2089E48A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65115155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646A037E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214DBE7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054512AD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45EA1D96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417DD9CF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419BDA2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3A8CA4C0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40993CBB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1BBA9C0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276C0018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54C6E49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02FD0FF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5717E76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3E0D34B5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BABD44E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29FC71EE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4AB76C6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0F8766D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66E40E09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5FB5253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259218F0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0D38068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CF21215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6DACBD04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6DC395E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199188D1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7F3A8034" w14:textId="77777777" w:rsidR="00AD6958" w:rsidRDefault="00AD6958" w:rsidP="00AD6958">
      <w:pPr>
        <w:rPr>
          <w:rFonts w:ascii="Arial" w:hAnsi="Arial" w:cs="Arial"/>
          <w:b/>
          <w:bCs/>
          <w:sz w:val="17"/>
          <w:szCs w:val="17"/>
        </w:rPr>
      </w:pPr>
    </w:p>
    <w:p w14:paraId="59625F4F" w14:textId="77777777" w:rsidR="00AD6958" w:rsidRP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2DEF4632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4F64C69A" w14:textId="77777777" w:rsidR="00AD6958" w:rsidRDefault="00AD6958" w:rsidP="00AD6958">
      <w:pPr>
        <w:rPr>
          <w:rFonts w:ascii="Arial" w:hAnsi="Arial" w:cs="Arial"/>
          <w:sz w:val="17"/>
          <w:szCs w:val="17"/>
        </w:rPr>
      </w:pPr>
    </w:p>
    <w:p w14:paraId="6823E500" w14:textId="77777777" w:rsidR="00AD6958" w:rsidRDefault="00AD6958"/>
    <w:sectPr w:rsidR="00AD6958" w:rsidSect="008445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58"/>
    <w:rsid w:val="00001412"/>
    <w:rsid w:val="0002189B"/>
    <w:rsid w:val="00142BF3"/>
    <w:rsid w:val="001E7731"/>
    <w:rsid w:val="00262CB0"/>
    <w:rsid w:val="00283ED7"/>
    <w:rsid w:val="002B259A"/>
    <w:rsid w:val="002E2F49"/>
    <w:rsid w:val="00334972"/>
    <w:rsid w:val="00362C87"/>
    <w:rsid w:val="003649EB"/>
    <w:rsid w:val="00395FBB"/>
    <w:rsid w:val="003B4278"/>
    <w:rsid w:val="0041362A"/>
    <w:rsid w:val="00447A7B"/>
    <w:rsid w:val="004646CC"/>
    <w:rsid w:val="004A4295"/>
    <w:rsid w:val="004D134E"/>
    <w:rsid w:val="004F23A0"/>
    <w:rsid w:val="005067A5"/>
    <w:rsid w:val="00547DDE"/>
    <w:rsid w:val="00567538"/>
    <w:rsid w:val="00576313"/>
    <w:rsid w:val="0058063E"/>
    <w:rsid w:val="0061311C"/>
    <w:rsid w:val="006153EE"/>
    <w:rsid w:val="006260D9"/>
    <w:rsid w:val="00645AF1"/>
    <w:rsid w:val="00675023"/>
    <w:rsid w:val="006B13C5"/>
    <w:rsid w:val="006B4326"/>
    <w:rsid w:val="007A4328"/>
    <w:rsid w:val="007D7F03"/>
    <w:rsid w:val="007E122D"/>
    <w:rsid w:val="00844536"/>
    <w:rsid w:val="00866096"/>
    <w:rsid w:val="00896793"/>
    <w:rsid w:val="008A45DE"/>
    <w:rsid w:val="008A473D"/>
    <w:rsid w:val="008B6184"/>
    <w:rsid w:val="00925F9E"/>
    <w:rsid w:val="00942B53"/>
    <w:rsid w:val="009C594C"/>
    <w:rsid w:val="009C5C32"/>
    <w:rsid w:val="009E13FB"/>
    <w:rsid w:val="00A42310"/>
    <w:rsid w:val="00A63595"/>
    <w:rsid w:val="00A675AD"/>
    <w:rsid w:val="00A918FC"/>
    <w:rsid w:val="00A9670A"/>
    <w:rsid w:val="00AD1045"/>
    <w:rsid w:val="00AD6958"/>
    <w:rsid w:val="00AF454A"/>
    <w:rsid w:val="00B467F8"/>
    <w:rsid w:val="00B576AB"/>
    <w:rsid w:val="00B83B15"/>
    <w:rsid w:val="00BE464D"/>
    <w:rsid w:val="00C02A48"/>
    <w:rsid w:val="00C44F8E"/>
    <w:rsid w:val="00C45A17"/>
    <w:rsid w:val="00C51456"/>
    <w:rsid w:val="00CA7633"/>
    <w:rsid w:val="00CB44DF"/>
    <w:rsid w:val="00CD6C3C"/>
    <w:rsid w:val="00CE7B7B"/>
    <w:rsid w:val="00CF3705"/>
    <w:rsid w:val="00D72563"/>
    <w:rsid w:val="00D75E1B"/>
    <w:rsid w:val="00D811E4"/>
    <w:rsid w:val="00E16F95"/>
    <w:rsid w:val="00E81FC2"/>
    <w:rsid w:val="00F31C71"/>
    <w:rsid w:val="00F4112D"/>
    <w:rsid w:val="00F45C5A"/>
    <w:rsid w:val="00F57725"/>
    <w:rsid w:val="00F93412"/>
    <w:rsid w:val="00FD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D8BC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D6958"/>
    <w:rPr>
      <w:rFonts w:ascii="Arial" w:hAnsi="Arial" w:cs="Arial"/>
      <w:sz w:val="18"/>
      <w:szCs w:val="18"/>
    </w:rPr>
  </w:style>
  <w:style w:type="paragraph" w:customStyle="1" w:styleId="p2">
    <w:name w:val="p2"/>
    <w:basedOn w:val="Normal"/>
    <w:rsid w:val="00AD6958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AD6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5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0-07-09T19:09:00Z</dcterms:created>
  <dcterms:modified xsi:type="dcterms:W3CDTF">2020-10-14T19:14:00Z</dcterms:modified>
</cp:coreProperties>
</file>